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Supplementary Table 1: </w:t>
      </w:r>
      <w:r>
        <w:rPr>
          <w:vertAlign w:val="superscript"/>
          <w:lang w:val="en-US"/>
        </w:rPr>
        <w:t>18</w:t>
      </w:r>
      <w:r>
        <w:rPr>
          <w:lang w:val="en-US"/>
        </w:rPr>
        <w:t>F-Fallypride binding potential mean scores (± standard deviation) and statistics for regions of interest on epileptogenic and non-epileptogenic sides of all patients compared to control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2"/>
        <w:gridCol w:w="1843"/>
        <w:gridCol w:w="142"/>
        <w:gridCol w:w="850"/>
        <w:gridCol w:w="142"/>
        <w:gridCol w:w="709"/>
        <w:gridCol w:w="850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emporal po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35 (± 0.1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94 (± 0.147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54.55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sup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75 (± 0.1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61 (± 0.157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79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43 (± 0.1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89 (± 0.154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8.19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sup. ant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79 (± 0.1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63 (± 0.164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77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82 (± 0.1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51 (± 0.188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8.89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me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89 (± 0.1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89 (± 0.196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397 (± 0.1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19 (± 0.159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5.36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med. ant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40 (± 0.1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35 (± 0.153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91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387 (± 0.1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44 (± 0.160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8.79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inf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73 (± 0.1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68 (± 0.153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31 (± 0.1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44 (± 0.179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2.97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parahippocampal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652 (± 0.1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89 (± 0.164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.36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84 (± 0.1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05 (± 0.128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61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71 (± 0.1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94 (± 0.137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89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92 (± 0.16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68 (± 0.169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66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ferior parietal lobu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69 (± 0.16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29 (± 0.168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47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382 (± 0.1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24 (± 0.126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38 (± 0.1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14 (± 0.152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22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156 (± 0.2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162 (± 0.221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udate nucleus (head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164 (± 0.2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186 (± 0.227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77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4.86 (± 2.0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5.50 (± 2.047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896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35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tamen (ant.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5.21 (± 1.9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5.28 (± 1.981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7.48 (± 2.2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9.49 (± 2.220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7.49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tamen (post.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8.03 (± 2.0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8.80 (± 2.057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.28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7.49 (± 2.2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9.02 (± 2.242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4.27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7.66 (± 2.18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9.63 (± 2.193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7.33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epileptogen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800 (± 0.3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857 (± 0.312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30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58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- non-epileptogeni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916 (± 0.3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742 (± 0.322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66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EDA16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23:40:00Z</dcterms:created>
  <dc:creator>Viviane</dc:creator>
  <dc:description/>
  <cp:keywords/>
  <dc:language>en-US</dc:language>
  <cp:lastModifiedBy>bernedo</cp:lastModifiedBy>
  <dcterms:modified xsi:type="dcterms:W3CDTF">2015-02-10T18:32:00Z</dcterms:modified>
  <cp:revision>8</cp:revision>
  <dc:subject/>
  <dc:title/>
</cp:coreProperties>
</file>